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B60935" w14:textId="2F96FDD7" w:rsidR="00072333" w:rsidRPr="00DE3DE8" w:rsidRDefault="00072333" w:rsidP="00DE3DE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10"/>
        <w:gridCol w:w="1272"/>
        <w:gridCol w:w="3589"/>
        <w:gridCol w:w="2321"/>
      </w:tblGrid>
      <w:tr w:rsidR="00072333" w:rsidRPr="00854318" w14:paraId="62511AC9" w14:textId="77777777" w:rsidTr="00400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38C1988" w14:textId="77777777" w:rsidR="00072333" w:rsidRPr="00854318" w:rsidRDefault="00072333" w:rsidP="00DE3DE8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Soil origin</w:t>
            </w:r>
          </w:p>
        </w:tc>
        <w:tc>
          <w:tcPr>
            <w:tcW w:w="1272" w:type="dxa"/>
          </w:tcPr>
          <w:p w14:paraId="60BC6A18" w14:textId="77777777" w:rsidR="00072333" w:rsidRPr="00854318" w:rsidRDefault="00072333" w:rsidP="00DE3DE8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Mean difference</w:t>
            </w:r>
          </w:p>
        </w:tc>
        <w:tc>
          <w:tcPr>
            <w:tcW w:w="3589" w:type="dxa"/>
          </w:tcPr>
          <w:p w14:paraId="373F05F1" w14:textId="77777777" w:rsidR="00072333" w:rsidRPr="00854318" w:rsidRDefault="00072333" w:rsidP="00DE3DE8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Confidence interval</w:t>
            </w:r>
          </w:p>
        </w:tc>
        <w:tc>
          <w:tcPr>
            <w:tcW w:w="2321" w:type="dxa"/>
          </w:tcPr>
          <w:p w14:paraId="07D3C59F" w14:textId="77777777" w:rsidR="00072333" w:rsidRPr="00854318" w:rsidRDefault="00072333" w:rsidP="00DE3DE8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p-value</w:t>
            </w:r>
          </w:p>
        </w:tc>
      </w:tr>
      <w:tr w:rsidR="00072333" w:rsidRPr="00854318" w14:paraId="0447144D" w14:textId="77777777" w:rsidTr="0040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5C7D696F" w14:textId="77777777" w:rsidR="00072333" w:rsidRPr="00854318" w:rsidRDefault="00072333" w:rsidP="00DE3DE8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854318">
              <w:rPr>
                <w:rFonts w:cs="Times New Roman"/>
                <w:b w:val="0"/>
                <w:szCs w:val="24"/>
              </w:rPr>
              <w:t>He/</w:t>
            </w:r>
            <w:proofErr w:type="spellStart"/>
            <w:r w:rsidRPr="00854318">
              <w:rPr>
                <w:rFonts w:cs="Times New Roman"/>
                <w:b w:val="0"/>
                <w:szCs w:val="24"/>
              </w:rPr>
              <w:t>Ph</w:t>
            </w:r>
            <w:proofErr w:type="spellEnd"/>
            <w:r w:rsidRPr="00854318">
              <w:rPr>
                <w:rFonts w:cs="Times New Roman"/>
                <w:b w:val="0"/>
                <w:szCs w:val="24"/>
              </w:rPr>
              <w:t xml:space="preserve"> – Ctrl </w:t>
            </w:r>
          </w:p>
        </w:tc>
        <w:tc>
          <w:tcPr>
            <w:tcW w:w="1272" w:type="dxa"/>
          </w:tcPr>
          <w:p w14:paraId="5242AE0D" w14:textId="77777777" w:rsidR="00072333" w:rsidRPr="00854318" w:rsidRDefault="00072333" w:rsidP="00DE3D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1.298</w:t>
            </w:r>
          </w:p>
        </w:tc>
        <w:tc>
          <w:tcPr>
            <w:tcW w:w="3589" w:type="dxa"/>
          </w:tcPr>
          <w:p w14:paraId="631C03AF" w14:textId="77777777" w:rsidR="00072333" w:rsidRPr="00854318" w:rsidRDefault="00072333" w:rsidP="00DE3D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[0.327, 2.269]</w:t>
            </w:r>
          </w:p>
        </w:tc>
        <w:tc>
          <w:tcPr>
            <w:tcW w:w="2321" w:type="dxa"/>
          </w:tcPr>
          <w:p w14:paraId="44C63E0B" w14:textId="04924A54" w:rsidR="00072333" w:rsidRPr="00854318" w:rsidRDefault="00072333" w:rsidP="00DE3DE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009</w:t>
            </w:r>
          </w:p>
        </w:tc>
      </w:tr>
      <w:tr w:rsidR="00072333" w:rsidRPr="00854318" w14:paraId="5DF1F510" w14:textId="77777777" w:rsidTr="00400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5E27B74" w14:textId="77777777" w:rsidR="00072333" w:rsidRPr="00854318" w:rsidRDefault="00072333" w:rsidP="00DE3DE8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854318">
              <w:rPr>
                <w:rFonts w:cs="Times New Roman"/>
                <w:b w:val="0"/>
                <w:szCs w:val="24"/>
              </w:rPr>
              <w:t>He/</w:t>
            </w:r>
            <w:proofErr w:type="spellStart"/>
            <w:r w:rsidRPr="00854318">
              <w:rPr>
                <w:rFonts w:cs="Times New Roman"/>
                <w:b w:val="0"/>
                <w:szCs w:val="24"/>
              </w:rPr>
              <w:t>Ph</w:t>
            </w:r>
            <w:proofErr w:type="spellEnd"/>
            <w:r w:rsidRPr="00854318">
              <w:rPr>
                <w:rFonts w:cs="Times New Roman"/>
                <w:b w:val="0"/>
                <w:szCs w:val="24"/>
              </w:rPr>
              <w:t xml:space="preserve"> – He/</w:t>
            </w:r>
            <w:proofErr w:type="spellStart"/>
            <w:r w:rsidRPr="00854318">
              <w:rPr>
                <w:rFonts w:cs="Times New Roman"/>
                <w:b w:val="0"/>
                <w:szCs w:val="24"/>
              </w:rPr>
              <w:t>Gl</w:t>
            </w:r>
            <w:proofErr w:type="spellEnd"/>
          </w:p>
        </w:tc>
        <w:tc>
          <w:tcPr>
            <w:tcW w:w="1272" w:type="dxa"/>
          </w:tcPr>
          <w:p w14:paraId="4CA6F4CB" w14:textId="77777777" w:rsidR="00072333" w:rsidRPr="00854318" w:rsidRDefault="00072333" w:rsidP="00DE3D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944</w:t>
            </w:r>
          </w:p>
        </w:tc>
        <w:tc>
          <w:tcPr>
            <w:tcW w:w="3589" w:type="dxa"/>
          </w:tcPr>
          <w:p w14:paraId="3C09FFEA" w14:textId="77777777" w:rsidR="00072333" w:rsidRPr="00854318" w:rsidRDefault="00072333" w:rsidP="00DE3D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[-0.027, 1.916]</w:t>
            </w:r>
          </w:p>
        </w:tc>
        <w:tc>
          <w:tcPr>
            <w:tcW w:w="2321" w:type="dxa"/>
          </w:tcPr>
          <w:p w14:paraId="66AB8A9F" w14:textId="77777777" w:rsidR="00072333" w:rsidRPr="00854318" w:rsidRDefault="00072333" w:rsidP="00DE3DE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058</w:t>
            </w:r>
          </w:p>
        </w:tc>
      </w:tr>
      <w:tr w:rsidR="00072333" w:rsidRPr="00854318" w14:paraId="0714EBCD" w14:textId="77777777" w:rsidTr="0040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65357F5" w14:textId="77777777" w:rsidR="00072333" w:rsidRPr="00854318" w:rsidRDefault="00072333" w:rsidP="00DE3DE8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854318">
              <w:rPr>
                <w:rFonts w:cs="Times New Roman"/>
                <w:b w:val="0"/>
                <w:szCs w:val="24"/>
              </w:rPr>
              <w:t>He/</w:t>
            </w:r>
            <w:proofErr w:type="spellStart"/>
            <w:r w:rsidRPr="00854318">
              <w:rPr>
                <w:rFonts w:cs="Times New Roman"/>
                <w:b w:val="0"/>
                <w:szCs w:val="24"/>
              </w:rPr>
              <w:t>Ph</w:t>
            </w:r>
            <w:proofErr w:type="spellEnd"/>
            <w:r w:rsidRPr="00854318">
              <w:rPr>
                <w:rFonts w:cs="Times New Roman"/>
                <w:b w:val="0"/>
                <w:szCs w:val="24"/>
              </w:rPr>
              <w:t xml:space="preserve"> – He/</w:t>
            </w:r>
            <w:proofErr w:type="spellStart"/>
            <w:r w:rsidRPr="00854318">
              <w:rPr>
                <w:rFonts w:cs="Times New Roman"/>
                <w:b w:val="0"/>
                <w:szCs w:val="24"/>
              </w:rPr>
              <w:t>Ze</w:t>
            </w:r>
            <w:proofErr w:type="spellEnd"/>
            <w:r w:rsidRPr="00854318">
              <w:rPr>
                <w:rFonts w:cs="Times New Roman"/>
                <w:b w:val="0"/>
                <w:szCs w:val="24"/>
              </w:rPr>
              <w:t xml:space="preserve"> </w:t>
            </w:r>
          </w:p>
        </w:tc>
        <w:tc>
          <w:tcPr>
            <w:tcW w:w="1272" w:type="dxa"/>
          </w:tcPr>
          <w:p w14:paraId="6662101E" w14:textId="77777777" w:rsidR="00072333" w:rsidRPr="00854318" w:rsidRDefault="00072333" w:rsidP="00DE3D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521</w:t>
            </w:r>
          </w:p>
        </w:tc>
        <w:tc>
          <w:tcPr>
            <w:tcW w:w="3589" w:type="dxa"/>
          </w:tcPr>
          <w:p w14:paraId="5B113EFD" w14:textId="77777777" w:rsidR="00072333" w:rsidRPr="00854318" w:rsidRDefault="00072333" w:rsidP="00DE3D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[-0.450, 1.492]</w:t>
            </w:r>
          </w:p>
        </w:tc>
        <w:tc>
          <w:tcPr>
            <w:tcW w:w="2321" w:type="dxa"/>
          </w:tcPr>
          <w:p w14:paraId="3FAA65EC" w14:textId="77777777" w:rsidR="00072333" w:rsidRPr="00854318" w:rsidRDefault="00072333" w:rsidP="00DE3DE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441</w:t>
            </w:r>
          </w:p>
        </w:tc>
      </w:tr>
      <w:tr w:rsidR="00072333" w:rsidRPr="00854318" w14:paraId="569A7638" w14:textId="77777777" w:rsidTr="00400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8A6BB83" w14:textId="77777777" w:rsidR="00072333" w:rsidRPr="00854318" w:rsidRDefault="00072333" w:rsidP="00DE3DE8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854318">
              <w:rPr>
                <w:rFonts w:cs="Times New Roman"/>
                <w:b w:val="0"/>
                <w:szCs w:val="24"/>
              </w:rPr>
              <w:t>He/</w:t>
            </w:r>
            <w:proofErr w:type="spellStart"/>
            <w:r w:rsidRPr="00854318">
              <w:rPr>
                <w:rFonts w:cs="Times New Roman"/>
                <w:b w:val="0"/>
                <w:szCs w:val="24"/>
              </w:rPr>
              <w:t>Ph</w:t>
            </w:r>
            <w:proofErr w:type="spellEnd"/>
            <w:r w:rsidRPr="00854318">
              <w:rPr>
                <w:rFonts w:cs="Times New Roman"/>
                <w:b w:val="0"/>
                <w:szCs w:val="24"/>
              </w:rPr>
              <w:t xml:space="preserve"> – He/He </w:t>
            </w:r>
          </w:p>
        </w:tc>
        <w:tc>
          <w:tcPr>
            <w:tcW w:w="1272" w:type="dxa"/>
          </w:tcPr>
          <w:p w14:paraId="3F747897" w14:textId="77777777" w:rsidR="00072333" w:rsidRPr="00854318" w:rsidRDefault="00072333" w:rsidP="00DE3D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718</w:t>
            </w:r>
          </w:p>
        </w:tc>
        <w:tc>
          <w:tcPr>
            <w:tcW w:w="3589" w:type="dxa"/>
          </w:tcPr>
          <w:p w14:paraId="72431730" w14:textId="77777777" w:rsidR="00072333" w:rsidRPr="00854318" w:rsidRDefault="00072333" w:rsidP="00DE3D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[-0.253, 1.689]</w:t>
            </w:r>
          </w:p>
        </w:tc>
        <w:tc>
          <w:tcPr>
            <w:tcW w:w="2321" w:type="dxa"/>
          </w:tcPr>
          <w:p w14:paraId="12DD8094" w14:textId="77777777" w:rsidR="00072333" w:rsidRPr="00854318" w:rsidRDefault="00072333" w:rsidP="00DE3DE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183</w:t>
            </w:r>
          </w:p>
        </w:tc>
      </w:tr>
      <w:tr w:rsidR="00072333" w:rsidRPr="00854318" w14:paraId="5DF51B18" w14:textId="77777777" w:rsidTr="0040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EB634FB" w14:textId="77777777" w:rsidR="00072333" w:rsidRPr="00854318" w:rsidRDefault="00072333" w:rsidP="00DE3DE8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854318">
              <w:rPr>
                <w:rFonts w:cs="Times New Roman"/>
                <w:b w:val="0"/>
                <w:szCs w:val="24"/>
              </w:rPr>
              <w:t>He/</w:t>
            </w:r>
            <w:proofErr w:type="spellStart"/>
            <w:r w:rsidRPr="00854318">
              <w:rPr>
                <w:rFonts w:cs="Times New Roman"/>
                <w:b w:val="0"/>
                <w:szCs w:val="24"/>
              </w:rPr>
              <w:t>Ze</w:t>
            </w:r>
            <w:proofErr w:type="spellEnd"/>
            <w:r w:rsidRPr="00854318">
              <w:rPr>
                <w:rFonts w:cs="Times New Roman"/>
                <w:b w:val="0"/>
                <w:szCs w:val="24"/>
              </w:rPr>
              <w:t xml:space="preserve"> – Ctrl </w:t>
            </w:r>
          </w:p>
        </w:tc>
        <w:tc>
          <w:tcPr>
            <w:tcW w:w="1272" w:type="dxa"/>
          </w:tcPr>
          <w:p w14:paraId="2F1B7DF1" w14:textId="77777777" w:rsidR="00072333" w:rsidRPr="00854318" w:rsidRDefault="00072333" w:rsidP="00DE3D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777</w:t>
            </w:r>
          </w:p>
        </w:tc>
        <w:tc>
          <w:tcPr>
            <w:tcW w:w="3589" w:type="dxa"/>
          </w:tcPr>
          <w:p w14:paraId="4CBB4AA9" w14:textId="77777777" w:rsidR="00072333" w:rsidRPr="00854318" w:rsidRDefault="00072333" w:rsidP="00DE3D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[0.194, 1.748]</w:t>
            </w:r>
          </w:p>
        </w:tc>
        <w:tc>
          <w:tcPr>
            <w:tcW w:w="2321" w:type="dxa"/>
          </w:tcPr>
          <w:p w14:paraId="482C1381" w14:textId="77777777" w:rsidR="00072333" w:rsidRPr="00854318" w:rsidRDefault="00072333" w:rsidP="00DE3DE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137</w:t>
            </w:r>
          </w:p>
        </w:tc>
      </w:tr>
      <w:tr w:rsidR="00072333" w:rsidRPr="00854318" w14:paraId="264C0DE9" w14:textId="77777777" w:rsidTr="00400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F1D62C1" w14:textId="77777777" w:rsidR="00072333" w:rsidRPr="00854318" w:rsidRDefault="00072333" w:rsidP="00DE3DE8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854318">
              <w:rPr>
                <w:rFonts w:cs="Times New Roman"/>
                <w:b w:val="0"/>
                <w:szCs w:val="24"/>
              </w:rPr>
              <w:t>He/</w:t>
            </w:r>
            <w:proofErr w:type="spellStart"/>
            <w:r w:rsidRPr="00854318">
              <w:rPr>
                <w:rFonts w:cs="Times New Roman"/>
                <w:b w:val="0"/>
                <w:szCs w:val="24"/>
              </w:rPr>
              <w:t>Ze</w:t>
            </w:r>
            <w:proofErr w:type="spellEnd"/>
            <w:r w:rsidRPr="00854318">
              <w:rPr>
                <w:rFonts w:cs="Times New Roman"/>
                <w:b w:val="0"/>
                <w:szCs w:val="24"/>
              </w:rPr>
              <w:t xml:space="preserve"> – He/</w:t>
            </w:r>
            <w:proofErr w:type="spellStart"/>
            <w:r w:rsidRPr="00854318">
              <w:rPr>
                <w:rFonts w:cs="Times New Roman"/>
                <w:b w:val="0"/>
                <w:szCs w:val="24"/>
              </w:rPr>
              <w:t>Gl</w:t>
            </w:r>
            <w:proofErr w:type="spellEnd"/>
          </w:p>
        </w:tc>
        <w:tc>
          <w:tcPr>
            <w:tcW w:w="1272" w:type="dxa"/>
          </w:tcPr>
          <w:p w14:paraId="45624354" w14:textId="77777777" w:rsidR="00072333" w:rsidRPr="00854318" w:rsidRDefault="00072333" w:rsidP="00DE3D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424</w:t>
            </w:r>
          </w:p>
        </w:tc>
        <w:tc>
          <w:tcPr>
            <w:tcW w:w="3589" w:type="dxa"/>
          </w:tcPr>
          <w:p w14:paraId="65BDD6B7" w14:textId="77777777" w:rsidR="00072333" w:rsidRPr="00854318" w:rsidRDefault="00072333" w:rsidP="00DE3D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[-0.548, 1.395]</w:t>
            </w:r>
          </w:p>
        </w:tc>
        <w:tc>
          <w:tcPr>
            <w:tcW w:w="2321" w:type="dxa"/>
          </w:tcPr>
          <w:p w14:paraId="3EE30538" w14:textId="77777777" w:rsidR="00072333" w:rsidRPr="00854318" w:rsidRDefault="00072333" w:rsidP="00DE3DE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621</w:t>
            </w:r>
          </w:p>
        </w:tc>
      </w:tr>
      <w:tr w:rsidR="00072333" w:rsidRPr="00854318" w14:paraId="1F16F5FB" w14:textId="77777777" w:rsidTr="0040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EBE71F2" w14:textId="77777777" w:rsidR="00072333" w:rsidRPr="00854318" w:rsidRDefault="00072333" w:rsidP="00DE3DE8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854318">
              <w:rPr>
                <w:rFonts w:cs="Times New Roman"/>
                <w:b w:val="0"/>
                <w:szCs w:val="24"/>
              </w:rPr>
              <w:t>He/</w:t>
            </w:r>
            <w:proofErr w:type="spellStart"/>
            <w:r w:rsidRPr="00854318">
              <w:rPr>
                <w:rFonts w:cs="Times New Roman"/>
                <w:b w:val="0"/>
                <w:szCs w:val="24"/>
              </w:rPr>
              <w:t>Ze</w:t>
            </w:r>
            <w:proofErr w:type="spellEnd"/>
            <w:r w:rsidRPr="00854318">
              <w:rPr>
                <w:rFonts w:cs="Times New Roman"/>
                <w:b w:val="0"/>
                <w:szCs w:val="24"/>
              </w:rPr>
              <w:t xml:space="preserve"> – He/He </w:t>
            </w:r>
          </w:p>
        </w:tc>
        <w:tc>
          <w:tcPr>
            <w:tcW w:w="1272" w:type="dxa"/>
          </w:tcPr>
          <w:p w14:paraId="7B2623A2" w14:textId="77777777" w:rsidR="00072333" w:rsidRPr="00854318" w:rsidRDefault="00072333" w:rsidP="00DE3D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197</w:t>
            </w:r>
          </w:p>
        </w:tc>
        <w:tc>
          <w:tcPr>
            <w:tcW w:w="3589" w:type="dxa"/>
          </w:tcPr>
          <w:p w14:paraId="0131EC13" w14:textId="77777777" w:rsidR="00072333" w:rsidRPr="00854318" w:rsidRDefault="00072333" w:rsidP="00DE3D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[-0.774, 1.168]</w:t>
            </w:r>
          </w:p>
        </w:tc>
        <w:tc>
          <w:tcPr>
            <w:tcW w:w="2321" w:type="dxa"/>
          </w:tcPr>
          <w:p w14:paraId="733A4FDE" w14:textId="77777777" w:rsidR="00072333" w:rsidRPr="00854318" w:rsidRDefault="00072333" w:rsidP="00DE3DE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959</w:t>
            </w:r>
          </w:p>
        </w:tc>
      </w:tr>
      <w:tr w:rsidR="00072333" w:rsidRPr="00854318" w14:paraId="3E9487FD" w14:textId="77777777" w:rsidTr="00400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EE766A3" w14:textId="77777777" w:rsidR="00072333" w:rsidRPr="00854318" w:rsidRDefault="00072333" w:rsidP="00DE3DE8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854318">
              <w:rPr>
                <w:rFonts w:cs="Times New Roman"/>
                <w:b w:val="0"/>
                <w:szCs w:val="24"/>
              </w:rPr>
              <w:t xml:space="preserve">He/He – Ctrl </w:t>
            </w:r>
          </w:p>
        </w:tc>
        <w:tc>
          <w:tcPr>
            <w:tcW w:w="1272" w:type="dxa"/>
          </w:tcPr>
          <w:p w14:paraId="1E596DDC" w14:textId="77777777" w:rsidR="00072333" w:rsidRPr="00854318" w:rsidRDefault="00072333" w:rsidP="00DE3D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580</w:t>
            </w:r>
          </w:p>
        </w:tc>
        <w:tc>
          <w:tcPr>
            <w:tcW w:w="3589" w:type="dxa"/>
          </w:tcPr>
          <w:p w14:paraId="67D840F3" w14:textId="77777777" w:rsidR="00072333" w:rsidRPr="00854318" w:rsidRDefault="00072333" w:rsidP="00DE3D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[-0.391, 1.551]</w:t>
            </w:r>
          </w:p>
        </w:tc>
        <w:tc>
          <w:tcPr>
            <w:tcW w:w="2321" w:type="dxa"/>
          </w:tcPr>
          <w:p w14:paraId="6E4094AC" w14:textId="77777777" w:rsidR="00072333" w:rsidRPr="00854318" w:rsidRDefault="00072333" w:rsidP="00DE3DE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346</w:t>
            </w:r>
          </w:p>
        </w:tc>
      </w:tr>
      <w:tr w:rsidR="00072333" w:rsidRPr="00854318" w14:paraId="2E9908AE" w14:textId="77777777" w:rsidTr="0040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331D857" w14:textId="77777777" w:rsidR="00072333" w:rsidRPr="00854318" w:rsidRDefault="00072333" w:rsidP="00DE3DE8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854318">
              <w:rPr>
                <w:rFonts w:cs="Times New Roman"/>
                <w:b w:val="0"/>
                <w:szCs w:val="24"/>
              </w:rPr>
              <w:t>He/He – He/</w:t>
            </w:r>
            <w:proofErr w:type="spellStart"/>
            <w:r w:rsidRPr="00854318">
              <w:rPr>
                <w:rFonts w:cs="Times New Roman"/>
                <w:b w:val="0"/>
                <w:szCs w:val="24"/>
              </w:rPr>
              <w:t>Gl</w:t>
            </w:r>
            <w:proofErr w:type="spellEnd"/>
            <w:r w:rsidRPr="00854318">
              <w:rPr>
                <w:rFonts w:cs="Times New Roman"/>
                <w:b w:val="0"/>
                <w:szCs w:val="24"/>
              </w:rPr>
              <w:t xml:space="preserve"> </w:t>
            </w:r>
          </w:p>
        </w:tc>
        <w:tc>
          <w:tcPr>
            <w:tcW w:w="1272" w:type="dxa"/>
          </w:tcPr>
          <w:p w14:paraId="0A455CDF" w14:textId="77777777" w:rsidR="00072333" w:rsidRPr="00854318" w:rsidRDefault="00072333" w:rsidP="00DE3D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226</w:t>
            </w:r>
          </w:p>
        </w:tc>
        <w:tc>
          <w:tcPr>
            <w:tcW w:w="3589" w:type="dxa"/>
          </w:tcPr>
          <w:p w14:paraId="220893A2" w14:textId="77777777" w:rsidR="00072333" w:rsidRPr="00854318" w:rsidRDefault="00072333" w:rsidP="00DE3D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[-0.745, 1.198]</w:t>
            </w:r>
          </w:p>
        </w:tc>
        <w:tc>
          <w:tcPr>
            <w:tcW w:w="2321" w:type="dxa"/>
          </w:tcPr>
          <w:p w14:paraId="3E145F4E" w14:textId="77777777" w:rsidR="00072333" w:rsidRPr="00854318" w:rsidRDefault="00072333" w:rsidP="00DE3DE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934</w:t>
            </w:r>
          </w:p>
        </w:tc>
      </w:tr>
      <w:tr w:rsidR="00072333" w:rsidRPr="00854318" w14:paraId="50588547" w14:textId="77777777" w:rsidTr="00400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FEED0C8" w14:textId="77777777" w:rsidR="00072333" w:rsidRPr="00854318" w:rsidRDefault="00072333" w:rsidP="00DE3DE8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854318">
              <w:rPr>
                <w:rFonts w:cs="Times New Roman"/>
                <w:b w:val="0"/>
                <w:szCs w:val="24"/>
              </w:rPr>
              <w:t>He/</w:t>
            </w:r>
            <w:proofErr w:type="spellStart"/>
            <w:r w:rsidRPr="00854318">
              <w:rPr>
                <w:rFonts w:cs="Times New Roman"/>
                <w:b w:val="0"/>
                <w:szCs w:val="24"/>
              </w:rPr>
              <w:t>Gl</w:t>
            </w:r>
            <w:proofErr w:type="spellEnd"/>
            <w:r w:rsidRPr="00854318">
              <w:rPr>
                <w:rFonts w:cs="Times New Roman"/>
                <w:b w:val="0"/>
                <w:szCs w:val="24"/>
              </w:rPr>
              <w:t xml:space="preserve"> – Ctrl</w:t>
            </w:r>
          </w:p>
        </w:tc>
        <w:tc>
          <w:tcPr>
            <w:tcW w:w="1272" w:type="dxa"/>
          </w:tcPr>
          <w:p w14:paraId="47CC4CC4" w14:textId="77777777" w:rsidR="00072333" w:rsidRPr="00854318" w:rsidRDefault="00072333" w:rsidP="00DE3D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354</w:t>
            </w:r>
          </w:p>
        </w:tc>
        <w:tc>
          <w:tcPr>
            <w:tcW w:w="3589" w:type="dxa"/>
          </w:tcPr>
          <w:p w14:paraId="03A9D951" w14:textId="77777777" w:rsidR="00072333" w:rsidRPr="00854318" w:rsidRDefault="00072333" w:rsidP="00DE3D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[-0.618, 1.325]</w:t>
            </w:r>
          </w:p>
        </w:tc>
        <w:tc>
          <w:tcPr>
            <w:tcW w:w="2321" w:type="dxa"/>
          </w:tcPr>
          <w:p w14:paraId="2602B14C" w14:textId="77777777" w:rsidR="00072333" w:rsidRPr="00854318" w:rsidRDefault="00072333" w:rsidP="00DE3DE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4318">
              <w:rPr>
                <w:rFonts w:cs="Times New Roman"/>
                <w:szCs w:val="24"/>
              </w:rPr>
              <w:t>0.753</w:t>
            </w:r>
          </w:p>
        </w:tc>
      </w:tr>
    </w:tbl>
    <w:p w14:paraId="4AA71E08" w14:textId="453A793F" w:rsidR="00304C97" w:rsidRPr="00854318" w:rsidRDefault="00400E33" w:rsidP="00400E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3DE8">
        <w:rPr>
          <w:rFonts w:ascii="Times New Roman" w:hAnsi="Times New Roman" w:cs="Times New Roman"/>
          <w:b/>
          <w:sz w:val="24"/>
          <w:szCs w:val="24"/>
        </w:rPr>
        <w:t>Table S4:</w:t>
      </w:r>
      <w:r w:rsidRPr="00DE3DE8">
        <w:rPr>
          <w:rFonts w:ascii="Times New Roman" w:hAnsi="Times New Roman" w:cs="Times New Roman"/>
          <w:sz w:val="24"/>
          <w:szCs w:val="24"/>
        </w:rPr>
        <w:t xml:space="preserve"> Tukey’s honestly significant difference (Tukey HSD) </w:t>
      </w:r>
      <w:r w:rsidRPr="00DE3DE8">
        <w:rPr>
          <w:rFonts w:ascii="Times New Roman" w:hAnsi="Times New Roman" w:cs="Times New Roman"/>
          <w:i/>
          <w:sz w:val="24"/>
          <w:szCs w:val="24"/>
        </w:rPr>
        <w:t>post hoc</w:t>
      </w:r>
      <w:r w:rsidRPr="00DE3DE8">
        <w:rPr>
          <w:rFonts w:ascii="Times New Roman" w:hAnsi="Times New Roman" w:cs="Times New Roman"/>
          <w:sz w:val="24"/>
          <w:szCs w:val="24"/>
        </w:rPr>
        <w:t xml:space="preserve"> comparison test for soil FDA hydrolyzed (μg/mg soil) legacies after feedback phase across five categories of soil origin at p = 0.05. n</w:t>
      </w:r>
      <w:r w:rsidRPr="00DE3DE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DE3DE8">
        <w:rPr>
          <w:rFonts w:ascii="Times New Roman" w:hAnsi="Times New Roman" w:cs="Times New Roman"/>
          <w:sz w:val="24"/>
          <w:szCs w:val="24"/>
        </w:rPr>
        <w:t xml:space="preserve"> = n</w:t>
      </w:r>
      <w:r w:rsidRPr="00DE3D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E3DE8">
        <w:rPr>
          <w:rFonts w:ascii="Times New Roman" w:hAnsi="Times New Roman" w:cs="Times New Roman"/>
          <w:sz w:val="24"/>
          <w:szCs w:val="24"/>
        </w:rPr>
        <w:t xml:space="preserve"> = n</w:t>
      </w:r>
      <w:r w:rsidRPr="00DE3DE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E3DE8">
        <w:rPr>
          <w:rFonts w:ascii="Times New Roman" w:hAnsi="Times New Roman" w:cs="Times New Roman"/>
          <w:sz w:val="24"/>
          <w:szCs w:val="24"/>
        </w:rPr>
        <w:t xml:space="preserve"> = n</w:t>
      </w:r>
      <w:r w:rsidRPr="00DE3DE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DE3DE8">
        <w:rPr>
          <w:rFonts w:ascii="Times New Roman" w:hAnsi="Times New Roman" w:cs="Times New Roman"/>
          <w:sz w:val="24"/>
          <w:szCs w:val="24"/>
        </w:rPr>
        <w:t xml:space="preserve"> = n</w:t>
      </w:r>
      <w:r w:rsidRPr="00DE3DE8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DE3DE8">
        <w:rPr>
          <w:rFonts w:ascii="Times New Roman" w:hAnsi="Times New Roman" w:cs="Times New Roman"/>
          <w:sz w:val="24"/>
          <w:szCs w:val="24"/>
        </w:rPr>
        <w:t xml:space="preserve"> = 3, N = 15. </w:t>
      </w:r>
      <w:r w:rsidR="009B265D">
        <w:rPr>
          <w:rFonts w:ascii="Times New Roman" w:hAnsi="Times New Roman" w:cs="Times New Roman"/>
          <w:sz w:val="24"/>
          <w:szCs w:val="24"/>
        </w:rPr>
        <w:t>S</w:t>
      </w:r>
      <w:r w:rsidRPr="00DE3DE8">
        <w:rPr>
          <w:rFonts w:ascii="Times New Roman" w:hAnsi="Times New Roman" w:cs="Times New Roman"/>
          <w:sz w:val="24"/>
          <w:szCs w:val="24"/>
        </w:rPr>
        <w:t xml:space="preserve">ignificant </w:t>
      </w:r>
      <w:r w:rsidRPr="00DE3DE8">
        <w:rPr>
          <w:rFonts w:ascii="Times New Roman" w:hAnsi="Times New Roman" w:cs="Times New Roman"/>
          <w:i/>
          <w:sz w:val="24"/>
          <w:szCs w:val="24"/>
        </w:rPr>
        <w:t>p</w:t>
      </w:r>
      <w:r w:rsidRPr="00DE3DE8">
        <w:rPr>
          <w:rFonts w:ascii="Times New Roman" w:hAnsi="Times New Roman" w:cs="Times New Roman"/>
          <w:sz w:val="24"/>
          <w:szCs w:val="24"/>
        </w:rPr>
        <w:t xml:space="preserve"> </w:t>
      </w:r>
      <w:r w:rsidR="009B265D">
        <w:rPr>
          <w:rFonts w:ascii="Times New Roman" w:hAnsi="Times New Roman" w:cs="Times New Roman"/>
          <w:sz w:val="24"/>
          <w:szCs w:val="24"/>
        </w:rPr>
        <w:t xml:space="preserve">values are </w:t>
      </w:r>
      <w:r w:rsidRPr="00DE3DE8">
        <w:rPr>
          <w:rFonts w:ascii="Times New Roman" w:hAnsi="Times New Roman" w:cs="Times New Roman"/>
          <w:sz w:val="24"/>
          <w:szCs w:val="24"/>
        </w:rPr>
        <w:t>&lt; 0.05.</w:t>
      </w:r>
    </w:p>
    <w:sectPr w:rsidR="00304C97" w:rsidRPr="00854318" w:rsidSect="00823A8C">
      <w:footerReference w:type="default" r:id="rId8"/>
      <w:pgSz w:w="12240" w:h="15840" w:code="1"/>
      <w:pgMar w:top="1474" w:right="1474" w:bottom="1474" w:left="147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710725" w14:textId="77777777" w:rsidR="0038351E" w:rsidRDefault="0038351E">
      <w:pPr>
        <w:spacing w:after="0" w:line="240" w:lineRule="auto"/>
      </w:pPr>
      <w:r>
        <w:separator/>
      </w:r>
    </w:p>
  </w:endnote>
  <w:endnote w:type="continuationSeparator" w:id="0">
    <w:p w14:paraId="46E71DBB" w14:textId="77777777" w:rsidR="0038351E" w:rsidRDefault="00383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4393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A45C56" w14:textId="73926352" w:rsidR="00247D5E" w:rsidRDefault="002F58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18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7701E4" w14:textId="77777777" w:rsidR="00247D5E" w:rsidRDefault="003835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726592" w14:textId="77777777" w:rsidR="0038351E" w:rsidRDefault="0038351E">
      <w:pPr>
        <w:spacing w:after="0" w:line="240" w:lineRule="auto"/>
      </w:pPr>
      <w:r>
        <w:separator/>
      </w:r>
    </w:p>
  </w:footnote>
  <w:footnote w:type="continuationSeparator" w:id="0">
    <w:p w14:paraId="4F59488B" w14:textId="77777777" w:rsidR="0038351E" w:rsidRDefault="003835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7109AA"/>
    <w:multiLevelType w:val="hybridMultilevel"/>
    <w:tmpl w:val="2AC08BB6"/>
    <w:lvl w:ilvl="0" w:tplc="46208F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0B1"/>
    <w:rsid w:val="00025F3F"/>
    <w:rsid w:val="000276C0"/>
    <w:rsid w:val="00030BDD"/>
    <w:rsid w:val="000371FF"/>
    <w:rsid w:val="00072333"/>
    <w:rsid w:val="0008696F"/>
    <w:rsid w:val="00113E2E"/>
    <w:rsid w:val="0012392B"/>
    <w:rsid w:val="001311FB"/>
    <w:rsid w:val="00161C94"/>
    <w:rsid w:val="001630B1"/>
    <w:rsid w:val="00187F69"/>
    <w:rsid w:val="00191913"/>
    <w:rsid w:val="001A6B7A"/>
    <w:rsid w:val="001B142B"/>
    <w:rsid w:val="001C07DE"/>
    <w:rsid w:val="001C480E"/>
    <w:rsid w:val="00203B2A"/>
    <w:rsid w:val="0022317C"/>
    <w:rsid w:val="00257734"/>
    <w:rsid w:val="00277B7E"/>
    <w:rsid w:val="00281845"/>
    <w:rsid w:val="002F08C9"/>
    <w:rsid w:val="002F582A"/>
    <w:rsid w:val="00304C97"/>
    <w:rsid w:val="0032124F"/>
    <w:rsid w:val="00321D49"/>
    <w:rsid w:val="003324C5"/>
    <w:rsid w:val="00377CEA"/>
    <w:rsid w:val="0038351E"/>
    <w:rsid w:val="00394202"/>
    <w:rsid w:val="003C1E4B"/>
    <w:rsid w:val="003D59A8"/>
    <w:rsid w:val="003F2A36"/>
    <w:rsid w:val="003F5675"/>
    <w:rsid w:val="00400E33"/>
    <w:rsid w:val="00417667"/>
    <w:rsid w:val="00442A06"/>
    <w:rsid w:val="00445B84"/>
    <w:rsid w:val="004546F9"/>
    <w:rsid w:val="004661AB"/>
    <w:rsid w:val="00482F6D"/>
    <w:rsid w:val="00484C44"/>
    <w:rsid w:val="004917D4"/>
    <w:rsid w:val="00493D65"/>
    <w:rsid w:val="004A3362"/>
    <w:rsid w:val="004A62C7"/>
    <w:rsid w:val="004D178E"/>
    <w:rsid w:val="004E0050"/>
    <w:rsid w:val="005047AD"/>
    <w:rsid w:val="005413E7"/>
    <w:rsid w:val="005442BB"/>
    <w:rsid w:val="00564E5B"/>
    <w:rsid w:val="00581C14"/>
    <w:rsid w:val="005A4424"/>
    <w:rsid w:val="005A621D"/>
    <w:rsid w:val="005B29F2"/>
    <w:rsid w:val="005B6A52"/>
    <w:rsid w:val="005C1DEE"/>
    <w:rsid w:val="00603556"/>
    <w:rsid w:val="006106CF"/>
    <w:rsid w:val="00614216"/>
    <w:rsid w:val="00614558"/>
    <w:rsid w:val="00631041"/>
    <w:rsid w:val="006613FF"/>
    <w:rsid w:val="00686549"/>
    <w:rsid w:val="006908FD"/>
    <w:rsid w:val="006B2524"/>
    <w:rsid w:val="00712A18"/>
    <w:rsid w:val="00714647"/>
    <w:rsid w:val="00714EBD"/>
    <w:rsid w:val="00766733"/>
    <w:rsid w:val="00781D3A"/>
    <w:rsid w:val="00782F06"/>
    <w:rsid w:val="007C4D6F"/>
    <w:rsid w:val="007D1406"/>
    <w:rsid w:val="007E0F7E"/>
    <w:rsid w:val="00802EFE"/>
    <w:rsid w:val="00812E43"/>
    <w:rsid w:val="00823A8C"/>
    <w:rsid w:val="00854318"/>
    <w:rsid w:val="008548DD"/>
    <w:rsid w:val="008D3E2C"/>
    <w:rsid w:val="00905B15"/>
    <w:rsid w:val="009635F3"/>
    <w:rsid w:val="00970B58"/>
    <w:rsid w:val="00977C15"/>
    <w:rsid w:val="00982FC4"/>
    <w:rsid w:val="00991005"/>
    <w:rsid w:val="009B265D"/>
    <w:rsid w:val="009B3311"/>
    <w:rsid w:val="009B39E8"/>
    <w:rsid w:val="00A315DA"/>
    <w:rsid w:val="00A62905"/>
    <w:rsid w:val="00AA3D41"/>
    <w:rsid w:val="00AF0485"/>
    <w:rsid w:val="00B23580"/>
    <w:rsid w:val="00B445C7"/>
    <w:rsid w:val="00B773F4"/>
    <w:rsid w:val="00BA2C5B"/>
    <w:rsid w:val="00BF2A14"/>
    <w:rsid w:val="00C0056A"/>
    <w:rsid w:val="00C375AF"/>
    <w:rsid w:val="00C52BC0"/>
    <w:rsid w:val="00CB4991"/>
    <w:rsid w:val="00CD6EE1"/>
    <w:rsid w:val="00CE2EF0"/>
    <w:rsid w:val="00CE77F3"/>
    <w:rsid w:val="00CF3DE6"/>
    <w:rsid w:val="00CF5E92"/>
    <w:rsid w:val="00D0244F"/>
    <w:rsid w:val="00D430AA"/>
    <w:rsid w:val="00D64DF0"/>
    <w:rsid w:val="00D70607"/>
    <w:rsid w:val="00DA181A"/>
    <w:rsid w:val="00DA46A1"/>
    <w:rsid w:val="00DC7654"/>
    <w:rsid w:val="00DD5646"/>
    <w:rsid w:val="00DE3DE8"/>
    <w:rsid w:val="00E00126"/>
    <w:rsid w:val="00E84B65"/>
    <w:rsid w:val="00E90368"/>
    <w:rsid w:val="00EA3F7F"/>
    <w:rsid w:val="00EB7802"/>
    <w:rsid w:val="00EC5602"/>
    <w:rsid w:val="00EE73C1"/>
    <w:rsid w:val="00EF5D94"/>
    <w:rsid w:val="00F522AA"/>
    <w:rsid w:val="00F601D6"/>
    <w:rsid w:val="00F657B6"/>
    <w:rsid w:val="00F70702"/>
    <w:rsid w:val="00F72313"/>
    <w:rsid w:val="00F74187"/>
    <w:rsid w:val="00FA149A"/>
    <w:rsid w:val="00FA2C67"/>
    <w:rsid w:val="00FC1619"/>
    <w:rsid w:val="00FD7192"/>
    <w:rsid w:val="00FE2A28"/>
    <w:rsid w:val="00FE4006"/>
    <w:rsid w:val="00FF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A1EC1"/>
  <w15:chartTrackingRefBased/>
  <w15:docId w15:val="{3E6A4721-6CE5-4EEE-843C-F9BAE187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A1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B7A"/>
  </w:style>
  <w:style w:type="character" w:styleId="Hyperlink">
    <w:name w:val="Hyperlink"/>
    <w:basedOn w:val="DefaultParagraphFont"/>
    <w:uiPriority w:val="99"/>
    <w:unhideWhenUsed/>
    <w:rsid w:val="00766733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394202"/>
    <w:pPr>
      <w:spacing w:after="0" w:line="240" w:lineRule="auto"/>
    </w:pPr>
    <w:rPr>
      <w:rFonts w:ascii="Times New Roman" w:hAnsi="Times New Roman"/>
      <w:sz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4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20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2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202"/>
    <w:rPr>
      <w:rFonts w:ascii="Segoe UI" w:hAnsi="Segoe UI" w:cs="Segoe UI"/>
      <w:sz w:val="18"/>
      <w:szCs w:val="18"/>
      <w:lang w:val="en-US"/>
    </w:rPr>
  </w:style>
  <w:style w:type="paragraph" w:customStyle="1" w:styleId="attribute">
    <w:name w:val="attribute"/>
    <w:basedOn w:val="Normal"/>
    <w:rsid w:val="00781D3A"/>
    <w:pPr>
      <w:spacing w:after="0" w:line="240" w:lineRule="auto"/>
    </w:pPr>
    <w:rPr>
      <w:rFonts w:ascii="Arial" w:eastAsia="Arial" w:hAnsi="Arial" w:cs="Arial"/>
      <w:sz w:val="24"/>
      <w:szCs w:val="24"/>
      <w:lang w:val="en-ZW" w:eastAsia="en-ZW"/>
    </w:rPr>
  </w:style>
  <w:style w:type="paragraph" w:styleId="Footer">
    <w:name w:val="footer"/>
    <w:basedOn w:val="Normal"/>
    <w:link w:val="FooterChar"/>
    <w:uiPriority w:val="99"/>
    <w:unhideWhenUsed/>
    <w:rsid w:val="00BF2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A14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CF5E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ivreferencedContentp">
    <w:name w:val="div_referencedContent_p"/>
    <w:basedOn w:val="Normal"/>
    <w:rsid w:val="003324C5"/>
    <w:pPr>
      <w:pBdr>
        <w:left w:val="none" w:sz="0" w:space="10" w:color="auto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W" w:eastAsia="en-ZW"/>
    </w:rPr>
  </w:style>
  <w:style w:type="table" w:styleId="TableGrid">
    <w:name w:val="Table Grid"/>
    <w:basedOn w:val="TableNormal"/>
    <w:uiPriority w:val="59"/>
    <w:rsid w:val="0007233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2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333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072333"/>
    <w:rPr>
      <w:color w:val="808080"/>
    </w:rPr>
  </w:style>
  <w:style w:type="paragraph" w:styleId="ListParagraph">
    <w:name w:val="List Paragraph"/>
    <w:basedOn w:val="Normal"/>
    <w:uiPriority w:val="34"/>
    <w:qFormat/>
    <w:rsid w:val="00072333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72333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33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79AEE-C8F4-4E0B-A911-2B70BCED6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</dc:creator>
  <cp:keywords/>
  <dc:description/>
  <cp:lastModifiedBy>KM</cp:lastModifiedBy>
  <cp:revision>143</cp:revision>
  <dcterms:created xsi:type="dcterms:W3CDTF">2020-07-16T12:39:00Z</dcterms:created>
  <dcterms:modified xsi:type="dcterms:W3CDTF">2020-11-12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